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B60" w:rsidRPr="00DA2B66" w:rsidRDefault="002E6700" w:rsidP="00A53F55">
      <w:pPr>
        <w:autoSpaceDE w:val="0"/>
        <w:autoSpaceDN w:val="0"/>
        <w:adjustRightInd w:val="0"/>
        <w:spacing w:after="0" w:line="240" w:lineRule="auto"/>
        <w:ind w:left="-851" w:right="-851"/>
        <w:jc w:val="both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b/>
          <w:lang w:val="en-GB"/>
        </w:rPr>
        <w:t xml:space="preserve">ESM </w:t>
      </w:r>
      <w:bookmarkStart w:id="0" w:name="_GoBack"/>
      <w:bookmarkEnd w:id="0"/>
      <w:r w:rsidR="009B375C" w:rsidRPr="0089303A">
        <w:rPr>
          <w:rFonts w:ascii="Palatino Linotype" w:hAnsi="Palatino Linotype"/>
          <w:b/>
          <w:lang w:val="en-GB"/>
        </w:rPr>
        <w:t xml:space="preserve">Table </w:t>
      </w:r>
      <w:r w:rsidR="006E5BE5">
        <w:rPr>
          <w:rFonts w:ascii="Palatino Linotype" w:hAnsi="Palatino Linotype"/>
          <w:b/>
          <w:lang w:val="en-GB"/>
        </w:rPr>
        <w:t>2</w:t>
      </w:r>
      <w:r w:rsidR="003B30AF" w:rsidRPr="0089303A">
        <w:rPr>
          <w:rFonts w:ascii="Palatino Linotype" w:hAnsi="Palatino Linotype"/>
          <w:b/>
          <w:lang w:val="en-GB"/>
        </w:rPr>
        <w:t xml:space="preserve">. </w:t>
      </w:r>
      <w:proofErr w:type="gramStart"/>
      <w:r w:rsidR="003B30AF" w:rsidRPr="0089303A">
        <w:rPr>
          <w:rFonts w:ascii="Palatino Linotype" w:hAnsi="Palatino Linotype"/>
          <w:lang w:val="en-GB"/>
        </w:rPr>
        <w:t xml:space="preserve">Results </w:t>
      </w:r>
      <w:r w:rsidR="004B5ED1" w:rsidRPr="0089303A">
        <w:rPr>
          <w:rFonts w:ascii="Palatino Linotype" w:hAnsi="Palatino Linotype"/>
          <w:lang w:val="en-GB"/>
        </w:rPr>
        <w:t xml:space="preserve">of </w:t>
      </w:r>
      <w:r w:rsidR="002849BA">
        <w:rPr>
          <w:rFonts w:ascii="Palatino Linotype" w:hAnsi="Palatino Linotype"/>
          <w:lang w:val="en-GB"/>
        </w:rPr>
        <w:t>R</w:t>
      </w:r>
      <w:r w:rsidR="003B30AF" w:rsidRPr="0089303A">
        <w:rPr>
          <w:rFonts w:ascii="Palatino Linotype" w:hAnsi="Palatino Linotype"/>
          <w:lang w:val="en-GB"/>
        </w:rPr>
        <w:t>F Analysis</w:t>
      </w:r>
      <w:r w:rsidR="00DA2B66">
        <w:rPr>
          <w:rFonts w:ascii="Palatino Linotype" w:hAnsi="Palatino Linotype"/>
          <w:lang w:val="en-GB"/>
        </w:rPr>
        <w:t>.</w:t>
      </w:r>
      <w:proofErr w:type="gramEnd"/>
      <w:r w:rsidR="00DA2B66">
        <w:rPr>
          <w:rFonts w:ascii="Palatino Linotype" w:hAnsi="Palatino Linotype"/>
          <w:lang w:val="en-GB"/>
        </w:rPr>
        <w:t xml:space="preserve"> Black box</w:t>
      </w:r>
      <w:r w:rsidR="0089303A">
        <w:rPr>
          <w:rFonts w:ascii="Palatino Linotype" w:hAnsi="Palatino Linotype"/>
          <w:lang w:val="en-GB"/>
        </w:rPr>
        <w:t xml:space="preserve"> mean</w:t>
      </w:r>
      <w:r w:rsidR="00DA2B66">
        <w:rPr>
          <w:rFonts w:ascii="Palatino Linotype" w:hAnsi="Palatino Linotype"/>
          <w:lang w:val="en-GB"/>
        </w:rPr>
        <w:t>s</w:t>
      </w:r>
      <w:r w:rsidR="0089303A">
        <w:rPr>
          <w:rFonts w:ascii="Palatino Linotype" w:hAnsi="Palatino Linotype"/>
          <w:lang w:val="en-GB"/>
        </w:rPr>
        <w:t xml:space="preserve"> positive result for the analysis described on the first row and represent</w:t>
      </w:r>
      <w:r w:rsidR="00DA2B66">
        <w:rPr>
          <w:rFonts w:ascii="Palatino Linotype" w:hAnsi="Palatino Linotype"/>
          <w:lang w:val="en-GB"/>
        </w:rPr>
        <w:t>s</w:t>
      </w:r>
      <w:r w:rsidR="0089303A">
        <w:rPr>
          <w:rFonts w:ascii="Palatino Linotype" w:hAnsi="Palatino Linotype"/>
          <w:lang w:val="en-GB"/>
        </w:rPr>
        <w:t xml:space="preserve"> the property of interest</w:t>
      </w:r>
      <w:r w:rsidR="00DA2B66">
        <w:rPr>
          <w:rFonts w:ascii="Palatino Linotype" w:hAnsi="Palatino Linotype"/>
          <w:lang w:val="en-GB"/>
        </w:rPr>
        <w:t>; like for example</w:t>
      </w:r>
      <w:r w:rsidR="005277E5">
        <w:rPr>
          <w:rFonts w:ascii="Palatino Linotype" w:hAnsi="Palatino Linotype"/>
          <w:lang w:val="en-GB"/>
        </w:rPr>
        <w:t>,</w:t>
      </w:r>
      <w:r w:rsidR="00DA2B66">
        <w:rPr>
          <w:rFonts w:ascii="Palatino Linotype" w:hAnsi="Palatino Linotype"/>
          <w:lang w:val="en-GB"/>
        </w:rPr>
        <w:t xml:space="preserve"> </w:t>
      </w:r>
      <w:r w:rsidR="002849BA">
        <w:rPr>
          <w:rFonts w:ascii="Palatino Linotype" w:hAnsi="Palatino Linotype"/>
          <w:lang w:val="en-GB"/>
        </w:rPr>
        <w:t>R</w:t>
      </w:r>
      <w:r w:rsidR="00DA2B66">
        <w:rPr>
          <w:rFonts w:ascii="Palatino Linotype" w:hAnsi="Palatino Linotype"/>
          <w:lang w:val="en-GB"/>
        </w:rPr>
        <w:t>F robust to the different PET/CT systems (second column)</w:t>
      </w:r>
      <w:r w:rsidR="0089303A" w:rsidRPr="0089303A">
        <w:rPr>
          <w:rFonts w:ascii="Arial" w:hAnsi="Arial" w:cs="Arial"/>
          <w:sz w:val="18"/>
          <w:szCs w:val="18"/>
          <w:lang w:val="en-GB"/>
        </w:rPr>
        <w:t>.</w:t>
      </w:r>
    </w:p>
    <w:p w:rsidR="004B5ED1" w:rsidRPr="00056DEB" w:rsidRDefault="004B5ED1" w:rsidP="00056DE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8"/>
          <w:szCs w:val="20"/>
          <w:lang w:val="en-GB"/>
        </w:rPr>
      </w:pPr>
      <w:r w:rsidRPr="00056DEB">
        <w:rPr>
          <w:rFonts w:ascii="Times New Roman" w:hAnsi="Times New Roman" w:cs="Times New Roman"/>
          <w:b/>
          <w:sz w:val="18"/>
          <w:szCs w:val="20"/>
          <w:lang w:val="en-US"/>
        </w:rPr>
        <w:fldChar w:fldCharType="begin"/>
      </w:r>
      <w:r w:rsidRPr="00056DEB">
        <w:rPr>
          <w:rFonts w:ascii="Times New Roman" w:hAnsi="Times New Roman" w:cs="Times New Roman"/>
          <w:b/>
          <w:sz w:val="18"/>
          <w:szCs w:val="20"/>
          <w:lang w:val="en-US"/>
        </w:rPr>
        <w:instrText xml:space="preserve"> LINK </w:instrText>
      </w:r>
      <w:r w:rsidR="0061683D" w:rsidRPr="00056DEB">
        <w:rPr>
          <w:rFonts w:ascii="Times New Roman" w:hAnsi="Times New Roman" w:cs="Times New Roman"/>
          <w:b/>
          <w:sz w:val="18"/>
          <w:szCs w:val="20"/>
          <w:lang w:val="en-US"/>
        </w:rPr>
        <w:instrText xml:space="preserve">Excel.Sheet.12 C:\\Users\\carles\\Documents\\AAMedizinPhysikCasa\\Forschung\\Projects\\A0_Glioblastoma\\Output\\ResumeIF.xlsx jpg!Z3S2:Z139S11 </w:instrText>
      </w:r>
      <w:r w:rsidRPr="00056DEB">
        <w:rPr>
          <w:rFonts w:ascii="Times New Roman" w:hAnsi="Times New Roman" w:cs="Times New Roman"/>
          <w:b/>
          <w:sz w:val="18"/>
          <w:szCs w:val="20"/>
          <w:lang w:val="en-US"/>
        </w:rPr>
        <w:instrText xml:space="preserve">\a \f 4 \h  \* MERGEFORMAT </w:instrText>
      </w:r>
      <w:r w:rsidRPr="00056DEB">
        <w:rPr>
          <w:rFonts w:ascii="Times New Roman" w:hAnsi="Times New Roman" w:cs="Times New Roman"/>
          <w:b/>
          <w:sz w:val="18"/>
          <w:szCs w:val="20"/>
          <w:lang w:val="en-US"/>
        </w:rPr>
        <w:fldChar w:fldCharType="separate"/>
      </w:r>
    </w:p>
    <w:tbl>
      <w:tblPr>
        <w:tblW w:w="10722" w:type="dxa"/>
        <w:tblInd w:w="-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276"/>
        <w:gridCol w:w="1559"/>
        <w:gridCol w:w="1532"/>
        <w:gridCol w:w="1552"/>
        <w:gridCol w:w="1834"/>
        <w:gridCol w:w="1834"/>
      </w:tblGrid>
      <w:tr w:rsidR="00F0166B" w:rsidRPr="002E6700" w:rsidTr="00D4657B">
        <w:trPr>
          <w:trHeight w:val="973"/>
        </w:trPr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0166B" w:rsidRPr="002849BA" w:rsidRDefault="002849BA" w:rsidP="00056DE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2849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Robust           (BB </w:t>
            </w:r>
            <w:proofErr w:type="spellStart"/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TF6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Non-dependent</w:t>
            </w:r>
          </w:p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on size</w:t>
            </w:r>
          </w:p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(voxels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proofErr w:type="spellStart"/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Tumor</w:t>
            </w:r>
            <w:proofErr w:type="spellEnd"/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 xml:space="preserve"> Discrimination</w:t>
            </w:r>
          </w:p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(</w:t>
            </w:r>
            <w:proofErr w:type="spellStart"/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V</w:t>
            </w:r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de-DE"/>
              </w:rPr>
              <w:t>PETmax</w:t>
            </w:r>
            <w:proofErr w:type="spellEnd"/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proofErr w:type="spellStart"/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Tumor</w:t>
            </w:r>
            <w:proofErr w:type="spellEnd"/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 xml:space="preserve"> Discrimination</w:t>
            </w:r>
          </w:p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(V</w:t>
            </w:r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de-DE"/>
              </w:rPr>
              <w:t>PET3mm</w:t>
            </w:r>
            <w:r w:rsidRPr="00FF39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0166B" w:rsidRPr="00FF395F" w:rsidRDefault="002849BA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R</w:t>
            </w:r>
            <w:r w:rsidR="00F0166B"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F(</w:t>
            </w:r>
            <w:proofErr w:type="spellStart"/>
            <w:r w:rsidR="00F0166B"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V</w:t>
            </w:r>
            <w:r w:rsidR="00F0166B"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de-DE"/>
              </w:rPr>
              <w:t>PETmax</w:t>
            </w:r>
            <w:proofErr w:type="spellEnd"/>
            <w:r w:rsidR="00F0166B"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)</w:t>
            </w:r>
          </w:p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non-correlated with</w:t>
            </w:r>
          </w:p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volume and </w:t>
            </w:r>
            <w:proofErr w:type="spellStart"/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SUV</w:t>
            </w:r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de-DE"/>
              </w:rPr>
              <w:t>max</w:t>
            </w:r>
            <w:proofErr w:type="spellEnd"/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0166B" w:rsidRPr="00FF395F" w:rsidRDefault="002849BA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R</w:t>
            </w:r>
            <w:r w:rsidR="00F0166B"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F(V</w:t>
            </w:r>
            <w:r w:rsidR="00F0166B"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de-DE"/>
              </w:rPr>
              <w:t>PET3mm</w:t>
            </w:r>
            <w:r w:rsidR="00F0166B"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)</w:t>
            </w:r>
          </w:p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non-correlated with</w:t>
            </w:r>
          </w:p>
          <w:p w:rsidR="00F0166B" w:rsidRPr="00FF395F" w:rsidRDefault="00F0166B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volume and </w:t>
            </w:r>
            <w:proofErr w:type="spellStart"/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SUV</w:t>
            </w:r>
            <w:r w:rsidRPr="00FF39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de-DE"/>
              </w:rPr>
              <w:t>max</w:t>
            </w:r>
            <w:proofErr w:type="spellEnd"/>
          </w:p>
        </w:tc>
      </w:tr>
      <w:tr w:rsidR="00F0166B" w:rsidRPr="00056DEB" w:rsidTr="00D4657B">
        <w:trPr>
          <w:trHeight w:val="337"/>
        </w:trPr>
        <w:tc>
          <w:tcPr>
            <w:tcW w:w="11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166B" w:rsidRPr="00AF574A" w:rsidRDefault="00F0166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166B" w:rsidRPr="00056DEB" w:rsidRDefault="00F0166B" w:rsidP="00056D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56DE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166B" w:rsidRPr="00056DEB" w:rsidRDefault="007161B9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056DE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53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166B" w:rsidRPr="00056DEB" w:rsidRDefault="007161B9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056DEB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75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166B" w:rsidRPr="00056DEB" w:rsidRDefault="007161B9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056DEB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21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166B" w:rsidRPr="00056DEB" w:rsidRDefault="00AE3D94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  <w:r w:rsidRPr="00056DEB"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  <w:t>48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166B" w:rsidRPr="00056DEB" w:rsidRDefault="00AE3D94" w:rsidP="0005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056DE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45</w:t>
            </w:r>
          </w:p>
        </w:tc>
      </w:tr>
      <w:tr w:rsidR="00FF395F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FF395F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V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max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B2A94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B2A94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FF395F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L-FET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FF395F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V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peak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B2A94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FF395F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V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mean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FF395F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cCSH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FF395F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Vmin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V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kewness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urtosis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02A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EntropyLog2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ergy</w:t>
            </w:r>
            <w:proofErr w:type="spellEnd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E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U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lidity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ccentricity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D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I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ergy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ast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torpy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B02A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Correlation</w:t>
            </w:r>
            <w:r w:rsidRPr="006B02A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nce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6684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6684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6684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6684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6684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6684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D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66848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6684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6684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66848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6684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266848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6684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or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Z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Z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N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SN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P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GZ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GZ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6B02A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B02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Z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ZHG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Z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ZH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V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SV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N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LN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P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GR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G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R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RHG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R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RHG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V2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LV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arseness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Contrast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NM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syness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ity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E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Con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Ent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L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C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Var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D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Acor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SZ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LZ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GLN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ZSN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ZP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LGZ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HGZ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WF_SZ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WF_SZHG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WF_LZ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WF_LZH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GLV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ZSV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S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L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GLN2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RLN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WF_RP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LGR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HG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WF_SR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WF_SRHG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WF_LR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WF_LRHG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GLV2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RLV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Coar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Con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NM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B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Comp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F_TS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Energy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QContrast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Entorpy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L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C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QVariance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D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Acor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SZ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LZ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GLN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ZSN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ZP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LGZ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HGZ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QSZ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SZH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LZ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LZH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GLV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ZSV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S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L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GLN2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RLN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RP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LGR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HGR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SR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SRH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LRL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LRHGE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GLV2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RLV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Coar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Cont</w:t>
            </w: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NM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32" w:type="dxa"/>
            <w:shd w:val="clear" w:color="auto" w:fill="000000" w:themeFill="text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52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B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Comp</w:t>
            </w:r>
            <w:proofErr w:type="spellEnd"/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056DEB" w:rsidRPr="00056DEB" w:rsidTr="00D4657B">
        <w:trPr>
          <w:trHeight w:val="337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:rsidR="00056DEB" w:rsidRPr="00AF574A" w:rsidRDefault="00056DEB" w:rsidP="00056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S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noWrap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56DEB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2" w:type="dxa"/>
            <w:shd w:val="clear" w:color="auto" w:fill="FFFFFF" w:themeFill="background1"/>
            <w:noWrap/>
            <w:vAlign w:val="center"/>
            <w:hideMark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834" w:type="dxa"/>
            <w:shd w:val="clear" w:color="auto" w:fill="000000" w:themeFill="text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34" w:type="dxa"/>
            <w:shd w:val="clear" w:color="auto" w:fill="FFFFFF" w:themeFill="background1"/>
            <w:noWrap/>
            <w:vAlign w:val="center"/>
          </w:tcPr>
          <w:p w:rsidR="00056DEB" w:rsidRPr="00056DEB" w:rsidRDefault="00056DEB" w:rsidP="00056D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56DE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</w:tbl>
    <w:p w:rsidR="003B30AF" w:rsidRPr="004532E7" w:rsidRDefault="004B5ED1" w:rsidP="0005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56DEB">
        <w:rPr>
          <w:rFonts w:ascii="Times New Roman" w:hAnsi="Times New Roman" w:cs="Times New Roman"/>
          <w:b/>
          <w:sz w:val="18"/>
          <w:szCs w:val="20"/>
          <w:lang w:val="en-US"/>
        </w:rPr>
        <w:fldChar w:fldCharType="end"/>
      </w:r>
    </w:p>
    <w:sectPr w:rsidR="003B30AF" w:rsidRPr="004532E7" w:rsidSect="00A53F55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793F0D"/>
    <w:multiLevelType w:val="multilevel"/>
    <w:tmpl w:val="4ECE9DC4"/>
    <w:lvl w:ilvl="0"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DE5"/>
    <w:rsid w:val="00026AC9"/>
    <w:rsid w:val="000567F0"/>
    <w:rsid w:val="00056DEB"/>
    <w:rsid w:val="00066577"/>
    <w:rsid w:val="000B2A94"/>
    <w:rsid w:val="000F4319"/>
    <w:rsid w:val="00185017"/>
    <w:rsid w:val="0019443A"/>
    <w:rsid w:val="001A1DB1"/>
    <w:rsid w:val="002113F5"/>
    <w:rsid w:val="00266848"/>
    <w:rsid w:val="002849BA"/>
    <w:rsid w:val="002D063B"/>
    <w:rsid w:val="002E66B9"/>
    <w:rsid w:val="002E6700"/>
    <w:rsid w:val="00307422"/>
    <w:rsid w:val="00385D60"/>
    <w:rsid w:val="003B30AF"/>
    <w:rsid w:val="003B668F"/>
    <w:rsid w:val="00411709"/>
    <w:rsid w:val="0041213F"/>
    <w:rsid w:val="00430D47"/>
    <w:rsid w:val="00430F53"/>
    <w:rsid w:val="004532E7"/>
    <w:rsid w:val="004B5ED1"/>
    <w:rsid w:val="0052466C"/>
    <w:rsid w:val="005277E5"/>
    <w:rsid w:val="00541BF5"/>
    <w:rsid w:val="0054256E"/>
    <w:rsid w:val="00584959"/>
    <w:rsid w:val="0061683D"/>
    <w:rsid w:val="0063705B"/>
    <w:rsid w:val="00642E3C"/>
    <w:rsid w:val="006A0A01"/>
    <w:rsid w:val="006B02AA"/>
    <w:rsid w:val="006C30CE"/>
    <w:rsid w:val="006E5BE5"/>
    <w:rsid w:val="007161B9"/>
    <w:rsid w:val="0073082E"/>
    <w:rsid w:val="0079009F"/>
    <w:rsid w:val="00796351"/>
    <w:rsid w:val="007A1CCA"/>
    <w:rsid w:val="007A5F37"/>
    <w:rsid w:val="007B0BC8"/>
    <w:rsid w:val="007B7AC9"/>
    <w:rsid w:val="0089303A"/>
    <w:rsid w:val="00895B29"/>
    <w:rsid w:val="0089705B"/>
    <w:rsid w:val="008E10F3"/>
    <w:rsid w:val="009137A8"/>
    <w:rsid w:val="00960E32"/>
    <w:rsid w:val="009B375C"/>
    <w:rsid w:val="00A1388E"/>
    <w:rsid w:val="00A16B84"/>
    <w:rsid w:val="00A454B5"/>
    <w:rsid w:val="00A53F55"/>
    <w:rsid w:val="00A93A75"/>
    <w:rsid w:val="00AE3D94"/>
    <w:rsid w:val="00AF02C2"/>
    <w:rsid w:val="00AF10EA"/>
    <w:rsid w:val="00AF574A"/>
    <w:rsid w:val="00B22FBB"/>
    <w:rsid w:val="00B24C20"/>
    <w:rsid w:val="00B32499"/>
    <w:rsid w:val="00BB655D"/>
    <w:rsid w:val="00BF795C"/>
    <w:rsid w:val="00C37A2D"/>
    <w:rsid w:val="00CA6CB1"/>
    <w:rsid w:val="00D42537"/>
    <w:rsid w:val="00D4657B"/>
    <w:rsid w:val="00D57051"/>
    <w:rsid w:val="00DA2B66"/>
    <w:rsid w:val="00DF2267"/>
    <w:rsid w:val="00E04B60"/>
    <w:rsid w:val="00E426F1"/>
    <w:rsid w:val="00E545E8"/>
    <w:rsid w:val="00E80DE5"/>
    <w:rsid w:val="00E82BF8"/>
    <w:rsid w:val="00E858A5"/>
    <w:rsid w:val="00E908B2"/>
    <w:rsid w:val="00F0166B"/>
    <w:rsid w:val="00F3536F"/>
    <w:rsid w:val="00F4798A"/>
    <w:rsid w:val="00F96FCE"/>
    <w:rsid w:val="00FD660B"/>
    <w:rsid w:val="00FF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semiHidden/>
    <w:unhideWhenUsed/>
    <w:rsid w:val="00541BF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41BF5"/>
    <w:pPr>
      <w:spacing w:after="0" w:line="240" w:lineRule="auto"/>
      <w:ind w:left="720"/>
    </w:pPr>
    <w:rPr>
      <w:color w:val="00000A"/>
    </w:rPr>
  </w:style>
  <w:style w:type="character" w:styleId="Hyperlink">
    <w:name w:val="Hyperlink"/>
    <w:basedOn w:val="Absatz-Standardschriftart"/>
    <w:uiPriority w:val="99"/>
    <w:unhideWhenUsed/>
    <w:rsid w:val="00541B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ED1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B5ED1"/>
    <w:rPr>
      <w:color w:val="800080"/>
      <w:u w:val="single"/>
    </w:rPr>
  </w:style>
  <w:style w:type="paragraph" w:customStyle="1" w:styleId="font5">
    <w:name w:val="font5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font6">
    <w:name w:val="font6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xl65">
    <w:name w:val="xl65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6">
    <w:name w:val="xl66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7">
    <w:name w:val="xl67"/>
    <w:basedOn w:val="Standard"/>
    <w:rsid w:val="004B5E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8">
    <w:name w:val="xl68"/>
    <w:basedOn w:val="Standard"/>
    <w:rsid w:val="004B5ED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9">
    <w:name w:val="xl69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0">
    <w:name w:val="xl70"/>
    <w:basedOn w:val="Standard"/>
    <w:rsid w:val="004B5E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1">
    <w:name w:val="xl71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FFFF"/>
      <w:sz w:val="44"/>
      <w:szCs w:val="44"/>
      <w:lang w:eastAsia="de-DE"/>
    </w:rPr>
  </w:style>
  <w:style w:type="paragraph" w:customStyle="1" w:styleId="xl72">
    <w:name w:val="xl72"/>
    <w:basedOn w:val="Standard"/>
    <w:rsid w:val="004B5E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3">
    <w:name w:val="xl73"/>
    <w:basedOn w:val="Standard"/>
    <w:rsid w:val="004B5ED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4">
    <w:name w:val="xl74"/>
    <w:basedOn w:val="Standard"/>
    <w:rsid w:val="004B5ED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5">
    <w:name w:val="xl75"/>
    <w:basedOn w:val="Standard"/>
    <w:rsid w:val="004B5ED1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6">
    <w:name w:val="xl76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7">
    <w:name w:val="xl77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8">
    <w:name w:val="xl78"/>
    <w:basedOn w:val="Standard"/>
    <w:rsid w:val="004B5ED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B5E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B5ED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B5E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B5E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B5E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4">
    <w:name w:val="xl84"/>
    <w:basedOn w:val="Standard"/>
    <w:rsid w:val="004B5ED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5">
    <w:name w:val="xl85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6">
    <w:name w:val="xl86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semiHidden/>
    <w:unhideWhenUsed/>
    <w:rsid w:val="00541BF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41BF5"/>
    <w:pPr>
      <w:spacing w:after="0" w:line="240" w:lineRule="auto"/>
      <w:ind w:left="720"/>
    </w:pPr>
    <w:rPr>
      <w:color w:val="00000A"/>
    </w:rPr>
  </w:style>
  <w:style w:type="character" w:styleId="Hyperlink">
    <w:name w:val="Hyperlink"/>
    <w:basedOn w:val="Absatz-Standardschriftart"/>
    <w:uiPriority w:val="99"/>
    <w:unhideWhenUsed/>
    <w:rsid w:val="00541B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ED1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B5ED1"/>
    <w:rPr>
      <w:color w:val="800080"/>
      <w:u w:val="single"/>
    </w:rPr>
  </w:style>
  <w:style w:type="paragraph" w:customStyle="1" w:styleId="font5">
    <w:name w:val="font5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font6">
    <w:name w:val="font6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xl65">
    <w:name w:val="xl65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6">
    <w:name w:val="xl66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7">
    <w:name w:val="xl67"/>
    <w:basedOn w:val="Standard"/>
    <w:rsid w:val="004B5E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8">
    <w:name w:val="xl68"/>
    <w:basedOn w:val="Standard"/>
    <w:rsid w:val="004B5ED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9">
    <w:name w:val="xl69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0">
    <w:name w:val="xl70"/>
    <w:basedOn w:val="Standard"/>
    <w:rsid w:val="004B5E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1">
    <w:name w:val="xl71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FFFF"/>
      <w:sz w:val="44"/>
      <w:szCs w:val="44"/>
      <w:lang w:eastAsia="de-DE"/>
    </w:rPr>
  </w:style>
  <w:style w:type="paragraph" w:customStyle="1" w:styleId="xl72">
    <w:name w:val="xl72"/>
    <w:basedOn w:val="Standard"/>
    <w:rsid w:val="004B5E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3">
    <w:name w:val="xl73"/>
    <w:basedOn w:val="Standard"/>
    <w:rsid w:val="004B5ED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4">
    <w:name w:val="xl74"/>
    <w:basedOn w:val="Standard"/>
    <w:rsid w:val="004B5ED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5">
    <w:name w:val="xl75"/>
    <w:basedOn w:val="Standard"/>
    <w:rsid w:val="004B5ED1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6">
    <w:name w:val="xl76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7">
    <w:name w:val="xl77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8">
    <w:name w:val="xl78"/>
    <w:basedOn w:val="Standard"/>
    <w:rsid w:val="004B5ED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B5E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B5ED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B5E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B5E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B5E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4">
    <w:name w:val="xl84"/>
    <w:basedOn w:val="Standard"/>
    <w:rsid w:val="004B5ED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5">
    <w:name w:val="xl85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6">
    <w:name w:val="xl86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9E8340-4DF4-4CAD-A758-F4660A1BD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1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ntserrat Carles</dc:creator>
  <cp:lastModifiedBy>Dr. Montserrat Carles</cp:lastModifiedBy>
  <cp:revision>9</cp:revision>
  <cp:lastPrinted>2018-11-14T18:22:00Z</cp:lastPrinted>
  <dcterms:created xsi:type="dcterms:W3CDTF">2020-04-21T11:50:00Z</dcterms:created>
  <dcterms:modified xsi:type="dcterms:W3CDTF">2020-05-13T07:40:00Z</dcterms:modified>
</cp:coreProperties>
</file>